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9CDAB" w14:textId="78695B23" w:rsidR="00605AD9" w:rsidRPr="00C65D72" w:rsidRDefault="00605AD9" w:rsidP="00605AD9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Appendix 1</w:t>
      </w:r>
      <w:r w:rsidRPr="00C65D72">
        <w:rPr>
          <w:rFonts w:ascii="Times New Roman" w:hAnsi="Times New Roman" w:cs="Times New Roman"/>
          <w:b/>
          <w:sz w:val="24"/>
          <w:szCs w:val="20"/>
          <w:lang w:val="en-US"/>
        </w:rPr>
        <w:t xml:space="preserve">. </w:t>
      </w:r>
      <w:r w:rsidR="003D711D">
        <w:rPr>
          <w:rFonts w:ascii="Times New Roman" w:hAnsi="Times New Roman" w:cs="Times New Roman"/>
          <w:sz w:val="24"/>
          <w:szCs w:val="20"/>
          <w:lang w:val="en-US"/>
        </w:rPr>
        <w:t>S</w:t>
      </w:r>
      <w:r w:rsidRPr="00C65D72">
        <w:rPr>
          <w:rFonts w:ascii="Times New Roman" w:hAnsi="Times New Roman" w:cs="Times New Roman"/>
          <w:sz w:val="24"/>
          <w:szCs w:val="20"/>
          <w:lang w:val="en-US"/>
        </w:rPr>
        <w:t>urvey</w:t>
      </w:r>
      <w:r w:rsidR="003D711D">
        <w:rPr>
          <w:rFonts w:ascii="Times New Roman" w:hAnsi="Times New Roman" w:cs="Times New Roman"/>
          <w:sz w:val="24"/>
          <w:szCs w:val="20"/>
          <w:lang w:val="en-US"/>
        </w:rPr>
        <w:t xml:space="preserve">’s </w:t>
      </w:r>
      <w:r w:rsidRPr="00C65D72">
        <w:rPr>
          <w:rFonts w:ascii="Times New Roman" w:hAnsi="Times New Roman" w:cs="Times New Roman"/>
          <w:sz w:val="24"/>
          <w:szCs w:val="20"/>
          <w:lang w:val="en-US"/>
        </w:rPr>
        <w:t xml:space="preserve">closed-ended questions </w:t>
      </w:r>
    </w:p>
    <w:tbl>
      <w:tblPr>
        <w:tblStyle w:val="Grigliatabella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</w:tblGrid>
      <w:tr w:rsidR="003D711D" w:rsidRPr="00C65D72" w14:paraId="4C80623D" w14:textId="77777777" w:rsidTr="00C83E11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14:paraId="0843DE35" w14:textId="77777777" w:rsidR="003D711D" w:rsidRPr="00C65D72" w:rsidRDefault="003D711D" w:rsidP="00BA2DA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5D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stions</w:t>
            </w:r>
          </w:p>
        </w:tc>
      </w:tr>
      <w:tr w:rsidR="003D711D" w:rsidRPr="00C65D72" w14:paraId="2889C9C2" w14:textId="77777777" w:rsidTr="00C83E11">
        <w:tc>
          <w:tcPr>
            <w:tcW w:w="7797" w:type="dxa"/>
            <w:tcBorders>
              <w:top w:val="single" w:sz="4" w:space="0" w:color="auto"/>
            </w:tcBorders>
          </w:tcPr>
          <w:p w14:paraId="74459A52" w14:textId="77777777" w:rsidR="003D711D" w:rsidRPr="00C65D72" w:rsidRDefault="003D711D" w:rsidP="00BA2DA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5D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ption of risk</w:t>
            </w:r>
          </w:p>
        </w:tc>
      </w:tr>
      <w:tr w:rsidR="003D711D" w:rsidRPr="00C83E11" w14:paraId="0C63F051" w14:textId="77777777" w:rsidTr="00C83E11">
        <w:tc>
          <w:tcPr>
            <w:tcW w:w="7797" w:type="dxa"/>
          </w:tcPr>
          <w:p w14:paraId="490DE507" w14:textId="77777777" w:rsidR="003D711D" w:rsidRPr="00C65D72" w:rsidRDefault="003D711D" w:rsidP="00605AD9">
            <w:pPr>
              <w:pStyle w:val="Paragrafoelenco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5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experienced assaults, or violent acts (not verbal threats) in the last two years?</w:t>
            </w:r>
          </w:p>
        </w:tc>
      </w:tr>
      <w:tr w:rsidR="003D711D" w:rsidRPr="00C83E11" w14:paraId="7AE7AD26" w14:textId="77777777" w:rsidTr="00C83E11">
        <w:tc>
          <w:tcPr>
            <w:tcW w:w="7797" w:type="dxa"/>
          </w:tcPr>
          <w:p w14:paraId="7106FC55" w14:textId="77777777" w:rsidR="003D711D" w:rsidRPr="00C65D72" w:rsidRDefault="003D711D" w:rsidP="00605AD9">
            <w:pPr>
              <w:pStyle w:val="Paragrafoelenco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5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experienced verbal threats in the last three months?</w:t>
            </w:r>
          </w:p>
        </w:tc>
      </w:tr>
      <w:tr w:rsidR="003D711D" w:rsidRPr="00C83E11" w14:paraId="3D0F0625" w14:textId="77777777" w:rsidTr="00C83E11">
        <w:tc>
          <w:tcPr>
            <w:tcW w:w="7797" w:type="dxa"/>
            <w:tcBorders>
              <w:bottom w:val="single" w:sz="4" w:space="0" w:color="auto"/>
            </w:tcBorders>
          </w:tcPr>
          <w:p w14:paraId="24EA7342" w14:textId="77777777" w:rsidR="003D711D" w:rsidRPr="00C65D72" w:rsidRDefault="003D711D" w:rsidP="00605AD9">
            <w:pPr>
              <w:pStyle w:val="Paragrafoelenco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5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feel at risk for your safety in your workplace?</w:t>
            </w:r>
          </w:p>
        </w:tc>
      </w:tr>
    </w:tbl>
    <w:p w14:paraId="51276667" w14:textId="77777777" w:rsidR="00547B16" w:rsidRPr="003D711D" w:rsidRDefault="00547B16">
      <w:pPr>
        <w:rPr>
          <w:lang w:val="en-US"/>
        </w:rPr>
      </w:pPr>
    </w:p>
    <w:sectPr w:rsidR="00547B16" w:rsidRPr="003D71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87666"/>
    <w:multiLevelType w:val="hybridMultilevel"/>
    <w:tmpl w:val="CD363DF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066EF2"/>
    <w:multiLevelType w:val="hybridMultilevel"/>
    <w:tmpl w:val="FAB47E2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5D4DE1"/>
    <w:multiLevelType w:val="hybridMultilevel"/>
    <w:tmpl w:val="0212A7C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443600"/>
    <w:multiLevelType w:val="hybridMultilevel"/>
    <w:tmpl w:val="9AC280F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EDA"/>
    <w:rsid w:val="003D711D"/>
    <w:rsid w:val="00547B16"/>
    <w:rsid w:val="00605AD9"/>
    <w:rsid w:val="00C83E11"/>
    <w:rsid w:val="00F0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EB9412"/>
  <w15:chartTrackingRefBased/>
  <w15:docId w15:val="{5F90C345-BF87-4E71-A8A2-D073BE0F2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05AD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05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605A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605A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PS  Auter</cp:lastModifiedBy>
  <cp:revision>4</cp:revision>
  <dcterms:created xsi:type="dcterms:W3CDTF">2024-09-09T08:39:00Z</dcterms:created>
  <dcterms:modified xsi:type="dcterms:W3CDTF">2025-10-09T09:57:00Z</dcterms:modified>
</cp:coreProperties>
</file>